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72B1" w:rsidRPr="001F5CA3" w:rsidRDefault="001F5CA3">
      <w:pPr>
        <w:rPr>
          <w:rFonts w:asciiTheme="minorBidi" w:hAnsiTheme="minorBidi"/>
          <w:b/>
          <w:bCs/>
          <w:sz w:val="28"/>
          <w:szCs w:val="28"/>
          <w:u w:val="single"/>
        </w:rPr>
      </w:pPr>
      <w:r w:rsidRPr="001F5CA3">
        <w:rPr>
          <w:rFonts w:asciiTheme="minorBidi" w:hAnsiTheme="minorBidi"/>
          <w:b/>
          <w:bCs/>
          <w:sz w:val="28"/>
          <w:szCs w:val="28"/>
          <w:u w:val="single"/>
        </w:rPr>
        <w:t>Supporting Data</w:t>
      </w:r>
    </w:p>
    <w:p w:rsidR="00BB5D46" w:rsidRPr="00BB5D46" w:rsidRDefault="00B107F8" w:rsidP="001F5CA3">
      <w:pPr>
        <w:tabs>
          <w:tab w:val="left" w:pos="9356"/>
        </w:tabs>
        <w:spacing w:line="240" w:lineRule="auto"/>
        <w:ind w:left="-284" w:right="-356"/>
        <w:rPr>
          <w:rFonts w:ascii="Arial" w:eastAsia="Calibri" w:hAnsi="Arial" w:cs="Arial"/>
          <w:b/>
          <w:bCs/>
          <w:sz w:val="28"/>
          <w:szCs w:val="28"/>
        </w:rPr>
      </w:pPr>
      <w:r w:rsidRPr="00B107F8">
        <w:rPr>
          <w:rFonts w:ascii="Arial" w:eastAsia="Calibri" w:hAnsi="Arial" w:cs="Arial"/>
          <w:b/>
          <w:bCs/>
          <w:sz w:val="28"/>
          <w:szCs w:val="28"/>
        </w:rPr>
        <w:t>The dUTPase-related gene of bovine immunodeficiency virus is critical for viral replication, despite the lack of dUTPase activity of the encoded protein</w:t>
      </w:r>
      <w:r w:rsidR="001F5CA3">
        <w:rPr>
          <w:rFonts w:ascii="Arial" w:eastAsia="Calibri" w:hAnsi="Arial" w:cs="Arial"/>
          <w:b/>
          <w:bCs/>
          <w:sz w:val="28"/>
          <w:szCs w:val="28"/>
        </w:rPr>
        <w:t xml:space="preserve"> (by- N. Voronin, E. Herzig and A. Hizi).</w:t>
      </w:r>
    </w:p>
    <w:p w:rsidR="00BB5D46" w:rsidRDefault="00BB5D46">
      <w:pPr>
        <w:rPr>
          <w:rFonts w:ascii="Arial" w:eastAsia="Calibri" w:hAnsi="Arial" w:cs="Arial"/>
          <w:b/>
          <w:bCs/>
        </w:rPr>
      </w:pPr>
      <w:r>
        <w:rPr>
          <w:noProof/>
        </w:rPr>
        <w:drawing>
          <wp:inline distT="0" distB="0" distL="0" distR="0">
            <wp:extent cx="5954840" cy="2507673"/>
            <wp:effectExtent l="0" t="0" r="8255" b="6985"/>
            <wp:docPr id="205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4840" cy="2507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317E46" w:rsidRPr="00317E46" w:rsidRDefault="009B7943" w:rsidP="009B7943">
      <w:pPr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</w:rPr>
        <w:t xml:space="preserve"> </w:t>
      </w:r>
      <w:r w:rsidR="00B107F8">
        <w:rPr>
          <w:rFonts w:ascii="Arial" w:eastAsia="Calibri" w:hAnsi="Arial" w:cs="Arial"/>
          <w:b/>
          <w:bCs/>
        </w:rPr>
        <w:t>Figure S1</w:t>
      </w:r>
      <w:r w:rsidR="00317E46" w:rsidRPr="00317E46">
        <w:rPr>
          <w:rFonts w:ascii="Arial" w:eastAsia="Calibri" w:hAnsi="Arial" w:cs="Arial"/>
          <w:b/>
          <w:bCs/>
        </w:rPr>
        <w:t xml:space="preserve">: The PCR-based dUTPase activity assay of the different recombinant and purified dUTPases. </w:t>
      </w:r>
    </w:p>
    <w:p w:rsidR="00FA5465" w:rsidRDefault="00FA5465">
      <w:pPr>
        <w:tabs>
          <w:tab w:val="left" w:pos="9356"/>
        </w:tabs>
        <w:ind w:left="-284" w:right="-356"/>
        <w:jc w:val="both"/>
        <w:rPr>
          <w:rFonts w:ascii="Arial" w:eastAsia="Calibri" w:hAnsi="Arial" w:cs="Arial"/>
        </w:rPr>
      </w:pPr>
      <w:r>
        <w:rPr>
          <w:rFonts w:ascii="Arial" w:hAnsi="Arial"/>
        </w:rPr>
        <w:t xml:space="preserve">     </w:t>
      </w:r>
      <w:proofErr w:type="gramStart"/>
      <w:r w:rsidR="00317E46" w:rsidRPr="00FA4D22">
        <w:rPr>
          <w:rFonts w:ascii="Arial" w:hAnsi="Arial"/>
        </w:rPr>
        <w:t>25</w:t>
      </w:r>
      <w:r w:rsidR="00317E46">
        <w:rPr>
          <w:rFonts w:ascii="Arial" w:hAnsi="Arial"/>
        </w:rPr>
        <w:t xml:space="preserve"> </w:t>
      </w:r>
      <w:r w:rsidR="00317E46" w:rsidRPr="00FA4D22">
        <w:rPr>
          <w:rFonts w:ascii="Arial" w:hAnsi="Arial"/>
        </w:rPr>
        <w:t>ng of each of the purified recombinant enzymes (</w:t>
      </w:r>
      <w:proofErr w:type="spellStart"/>
      <w:r w:rsidR="00317E46" w:rsidRPr="00FA4D22">
        <w:rPr>
          <w:rFonts w:ascii="Arial" w:hAnsi="Arial"/>
          <w:i/>
          <w:iCs/>
        </w:rPr>
        <w:t>i</w:t>
      </w:r>
      <w:proofErr w:type="spellEnd"/>
      <w:r w:rsidR="00317E46" w:rsidRPr="00FA4D22">
        <w:rPr>
          <w:rFonts w:ascii="Arial" w:hAnsi="Arial"/>
          <w:i/>
          <w:iCs/>
        </w:rPr>
        <w:t>., e.,</w:t>
      </w:r>
      <w:r w:rsidR="00317E46" w:rsidRPr="00FA4D22">
        <w:rPr>
          <w:rFonts w:ascii="Arial" w:hAnsi="Arial"/>
        </w:rPr>
        <w:t xml:space="preserve"> WT BIV dUTPase, BIV RT-</w:t>
      </w:r>
      <w:proofErr w:type="spellStart"/>
      <w:r w:rsidR="00317E46" w:rsidRPr="00FA4D22">
        <w:rPr>
          <w:rFonts w:ascii="Arial" w:hAnsi="Arial"/>
        </w:rPr>
        <w:t>dU</w:t>
      </w:r>
      <w:proofErr w:type="spellEnd"/>
      <w:r w:rsidR="00317E46" w:rsidRPr="00FA4D22">
        <w:rPr>
          <w:rFonts w:ascii="Arial" w:hAnsi="Arial"/>
        </w:rPr>
        <w:t xml:space="preserve"> and BIV </w:t>
      </w:r>
      <w:proofErr w:type="spellStart"/>
      <w:r w:rsidR="00317E46" w:rsidRPr="00FA4D22">
        <w:rPr>
          <w:rFonts w:ascii="Arial" w:hAnsi="Arial"/>
        </w:rPr>
        <w:t>dU</w:t>
      </w:r>
      <w:proofErr w:type="spellEnd"/>
      <w:r w:rsidR="00317E46" w:rsidRPr="00FA4D22">
        <w:rPr>
          <w:rFonts w:ascii="Arial" w:hAnsi="Arial"/>
        </w:rPr>
        <w:t xml:space="preserve">-IN and WT EIAV dUTPase) were pre-incubated at 37ºC for different periods of times in 55 </w:t>
      </w:r>
      <w:r w:rsidR="00317E46">
        <w:rPr>
          <w:rFonts w:ascii="Arial" w:hAnsi="Arial"/>
        </w:rPr>
        <w:t xml:space="preserve">µl </w:t>
      </w:r>
      <w:r w:rsidR="00317E46" w:rsidRPr="00FA4D22">
        <w:rPr>
          <w:rFonts w:ascii="Arial" w:hAnsi="Arial"/>
        </w:rPr>
        <w:t>reaction buffer</w:t>
      </w:r>
      <w:r>
        <w:rPr>
          <w:rFonts w:ascii="Arial" w:hAnsi="Arial"/>
        </w:rPr>
        <w:t>,</w:t>
      </w:r>
      <w:r w:rsidR="00317E46" w:rsidRPr="00FA4D22">
        <w:rPr>
          <w:rFonts w:ascii="Arial" w:hAnsi="Arial"/>
        </w:rPr>
        <w:t xml:space="preserve"> containing 50 mM Tris-HCl pH 7.5, 20 mM MgCl</w:t>
      </w:r>
      <w:r w:rsidR="00317E46" w:rsidRPr="00FA4D22">
        <w:rPr>
          <w:rFonts w:ascii="Arial" w:hAnsi="Arial"/>
          <w:vertAlign w:val="subscript"/>
        </w:rPr>
        <w:t>2</w:t>
      </w:r>
      <w:r w:rsidR="00317E46" w:rsidRPr="00FA4D22">
        <w:rPr>
          <w:rFonts w:ascii="Arial" w:hAnsi="Arial"/>
        </w:rPr>
        <w:t>, 20 mM KCl, 5 mM DTT, 0.1 mg/</w:t>
      </w:r>
      <w:r w:rsidR="00317E46">
        <w:rPr>
          <w:rFonts w:ascii="Arial" w:hAnsi="Arial"/>
        </w:rPr>
        <w:t xml:space="preserve">ml </w:t>
      </w:r>
      <w:r w:rsidR="00317E46" w:rsidRPr="00FA4D22">
        <w:rPr>
          <w:rFonts w:ascii="Arial" w:hAnsi="Arial"/>
        </w:rPr>
        <w:t>BSA</w:t>
      </w:r>
      <w:del w:id="0" w:author="Eytan" w:date="2014-06-14T17:19:00Z">
        <w:r w:rsidR="00317E46" w:rsidRPr="00FA4D22" w:rsidDel="001D299D">
          <w:rPr>
            <w:rFonts w:ascii="Arial" w:hAnsi="Arial"/>
          </w:rPr>
          <w:delText>,</w:delText>
        </w:r>
      </w:del>
      <w:r w:rsidR="00317E46" w:rsidRPr="00FA4D22">
        <w:rPr>
          <w:rFonts w:ascii="Arial" w:hAnsi="Arial"/>
        </w:rPr>
        <w:t xml:space="preserve"> and 3 mM high purity dUTP (</w:t>
      </w:r>
      <w:proofErr w:type="spellStart"/>
      <w:r w:rsidR="00317E46" w:rsidRPr="00FA4D22">
        <w:rPr>
          <w:rFonts w:ascii="Arial" w:hAnsi="Arial"/>
        </w:rPr>
        <w:t>Fermentas</w:t>
      </w:r>
      <w:proofErr w:type="spellEnd"/>
      <w:r w:rsidR="00317E46" w:rsidRPr="00FA4D22">
        <w:rPr>
          <w:rFonts w:ascii="Arial" w:hAnsi="Arial"/>
        </w:rPr>
        <w:t>).</w:t>
      </w:r>
      <w:proofErr w:type="gramEnd"/>
      <w:r w:rsidR="00317E46" w:rsidRPr="00FA4D22">
        <w:rPr>
          <w:rFonts w:ascii="Arial" w:hAnsi="Arial"/>
        </w:rPr>
        <w:t xml:space="preserve"> </w:t>
      </w:r>
      <w:r>
        <w:rPr>
          <w:rFonts w:ascii="Arial" w:hAnsi="Arial"/>
        </w:rPr>
        <w:t>Then, the</w:t>
      </w:r>
      <w:r w:rsidR="00317E46" w:rsidRPr="00FA4D22">
        <w:rPr>
          <w:rFonts w:ascii="Arial" w:hAnsi="Arial"/>
        </w:rPr>
        <w:t xml:space="preserve"> reactions were terminated at 98ºC for 3 min. </w:t>
      </w:r>
      <w:r w:rsidR="00317E46" w:rsidRPr="00317E46">
        <w:rPr>
          <w:rFonts w:ascii="Arial" w:eastAsia="Calibri" w:hAnsi="Arial" w:cs="Arial"/>
        </w:rPr>
        <w:t>The d</w:t>
      </w:r>
      <w:r w:rsidR="00BB5D46">
        <w:rPr>
          <w:rFonts w:ascii="Arial" w:eastAsia="Calibri" w:hAnsi="Arial" w:cs="Arial"/>
        </w:rPr>
        <w:t>UTPase activity was assessed by testing</w:t>
      </w:r>
      <w:r w:rsidR="00317E46" w:rsidRPr="00317E46">
        <w:rPr>
          <w:rFonts w:ascii="Arial" w:eastAsia="Calibri" w:hAnsi="Arial" w:cs="Arial"/>
        </w:rPr>
        <w:t xml:space="preserve"> </w:t>
      </w:r>
      <w:r w:rsidR="003653F4">
        <w:rPr>
          <w:rFonts w:ascii="Arial" w:eastAsia="Calibri" w:hAnsi="Arial" w:cs="Arial"/>
        </w:rPr>
        <w:t xml:space="preserve">the </w:t>
      </w:r>
      <w:r w:rsidR="00BB5D46">
        <w:rPr>
          <w:rFonts w:ascii="Arial" w:eastAsia="Calibri" w:hAnsi="Arial" w:cs="Arial"/>
        </w:rPr>
        <w:t xml:space="preserve">residual </w:t>
      </w:r>
      <w:r w:rsidR="00317E46" w:rsidRPr="00317E46">
        <w:rPr>
          <w:rFonts w:ascii="Arial" w:eastAsia="Calibri" w:hAnsi="Arial" w:cs="Arial"/>
        </w:rPr>
        <w:t>dUTP</w:t>
      </w:r>
      <w:r w:rsidR="00BB5D46">
        <w:rPr>
          <w:rFonts w:ascii="Arial" w:eastAsia="Calibri" w:hAnsi="Arial" w:cs="Arial"/>
        </w:rPr>
        <w:t xml:space="preserve"> levels</w:t>
      </w:r>
      <w:r w:rsidR="00317E46" w:rsidRPr="00317E46">
        <w:rPr>
          <w:rFonts w:ascii="Arial" w:eastAsia="Calibri" w:hAnsi="Arial" w:cs="Arial"/>
        </w:rPr>
        <w:t xml:space="preserve">, based on </w:t>
      </w:r>
      <w:r>
        <w:rPr>
          <w:rFonts w:ascii="Arial" w:eastAsia="Calibri" w:hAnsi="Arial" w:cs="Arial"/>
        </w:rPr>
        <w:t>dUTP</w:t>
      </w:r>
      <w:r w:rsidR="00317E46" w:rsidRPr="00317E46">
        <w:rPr>
          <w:rFonts w:ascii="Arial" w:eastAsia="Calibri" w:hAnsi="Arial" w:cs="Arial"/>
        </w:rPr>
        <w:t xml:space="preserve"> incorporation into DNA </w:t>
      </w:r>
      <w:r w:rsidR="003653F4">
        <w:rPr>
          <w:rFonts w:ascii="Arial" w:eastAsia="Calibri" w:hAnsi="Arial" w:cs="Arial"/>
        </w:rPr>
        <w:t xml:space="preserve">(instead of dTTP) </w:t>
      </w:r>
      <w:r w:rsidR="00317E46">
        <w:rPr>
          <w:rFonts w:ascii="Arial" w:eastAsia="Calibri" w:hAnsi="Arial" w:cs="Arial"/>
        </w:rPr>
        <w:t>in a</w:t>
      </w:r>
      <w:r w:rsidR="00317E46" w:rsidRPr="00317E46">
        <w:rPr>
          <w:rFonts w:ascii="Arial" w:eastAsia="Calibri" w:hAnsi="Arial" w:cs="Arial"/>
        </w:rPr>
        <w:t xml:space="preserve"> PCR-based reaction</w:t>
      </w:r>
      <w:r w:rsidR="00317E46">
        <w:rPr>
          <w:rFonts w:ascii="Arial" w:eastAsia="Calibri" w:hAnsi="Arial" w:cs="Arial"/>
        </w:rPr>
        <w:t xml:space="preserve">. </w:t>
      </w:r>
      <w:r w:rsidR="00317E46" w:rsidRPr="00FA4D22">
        <w:rPr>
          <w:rFonts w:ascii="Arial" w:hAnsi="Arial"/>
        </w:rPr>
        <w:t>After a 1:4 dilution of the initial dUTPase reaction mixture</w:t>
      </w:r>
      <w:r>
        <w:rPr>
          <w:rFonts w:ascii="Arial" w:hAnsi="Arial"/>
        </w:rPr>
        <w:t>s</w:t>
      </w:r>
      <w:r w:rsidR="00317E46" w:rsidRPr="00FA4D22">
        <w:rPr>
          <w:rFonts w:ascii="Arial" w:hAnsi="Arial"/>
        </w:rPr>
        <w:t xml:space="preserve">, </w:t>
      </w:r>
      <w:r w:rsidR="00BB5D46">
        <w:rPr>
          <w:rFonts w:ascii="Arial" w:hAnsi="Arial"/>
        </w:rPr>
        <w:t xml:space="preserve">DNA </w:t>
      </w:r>
      <w:r w:rsidR="00317E46" w:rsidRPr="00FA4D22">
        <w:rPr>
          <w:rFonts w:ascii="Arial" w:hAnsi="Arial"/>
        </w:rPr>
        <w:t xml:space="preserve">was synthesized </w:t>
      </w:r>
      <w:r w:rsidR="00BB5D46">
        <w:rPr>
          <w:rFonts w:ascii="Arial" w:hAnsi="Arial"/>
        </w:rPr>
        <w:t>at</w:t>
      </w:r>
      <w:r w:rsidR="00317E46" w:rsidRPr="00FA4D22">
        <w:rPr>
          <w:rFonts w:ascii="Arial" w:hAnsi="Arial"/>
        </w:rPr>
        <w:t xml:space="preserve"> final concentration</w:t>
      </w:r>
      <w:r w:rsidR="00BB5D46">
        <w:rPr>
          <w:rFonts w:ascii="Arial" w:hAnsi="Arial"/>
        </w:rPr>
        <w:t>s</w:t>
      </w:r>
      <w:r w:rsidR="00317E46" w:rsidRPr="00FA4D22">
        <w:rPr>
          <w:rFonts w:ascii="Arial" w:hAnsi="Arial"/>
        </w:rPr>
        <w:t xml:space="preserve"> of 150µM of each of the</w:t>
      </w:r>
      <w:r w:rsidR="001D299D">
        <w:rPr>
          <w:rFonts w:ascii="Arial" w:hAnsi="Arial"/>
        </w:rPr>
        <w:t xml:space="preserve"> three</w:t>
      </w:r>
      <w:r w:rsidR="00317E46" w:rsidRPr="00FA4D22">
        <w:rPr>
          <w:rFonts w:ascii="Arial" w:hAnsi="Arial"/>
        </w:rPr>
        <w:t xml:space="preserve"> dNTPs-dATP, dCTP and dGTP.  </w:t>
      </w:r>
      <w:r w:rsidR="00317E46">
        <w:rPr>
          <w:rFonts w:ascii="Arial" w:hAnsi="Arial"/>
        </w:rPr>
        <w:t xml:space="preserve">These </w:t>
      </w:r>
      <w:r w:rsidR="00317E46" w:rsidRPr="00FA4D22">
        <w:rPr>
          <w:rFonts w:ascii="Arial" w:hAnsi="Arial"/>
        </w:rPr>
        <w:t xml:space="preserve">PCR reactions </w:t>
      </w:r>
      <w:r w:rsidR="00317E46">
        <w:rPr>
          <w:rFonts w:ascii="Arial" w:hAnsi="Arial"/>
        </w:rPr>
        <w:t xml:space="preserve">were performed </w:t>
      </w:r>
      <w:r w:rsidR="00317E46" w:rsidRPr="00FA4D22">
        <w:rPr>
          <w:rFonts w:ascii="Arial" w:hAnsi="Arial"/>
        </w:rPr>
        <w:t>with Ex Taq</w:t>
      </w:r>
      <w:r w:rsidR="00317E46" w:rsidRPr="00FA4D22">
        <w:rPr>
          <w:rStyle w:val="Emphasis"/>
          <w:rFonts w:ascii="Arial" w:hAnsi="Arial" w:cs="Arial"/>
          <w:i w:val="0"/>
          <w:iCs w:val="0"/>
          <w:bdr w:val="none" w:sz="0" w:space="0" w:color="auto" w:frame="1"/>
        </w:rPr>
        <w:t xml:space="preserve"> polymerase</w:t>
      </w:r>
      <w:r w:rsidR="00317E46" w:rsidRPr="00FA4D22">
        <w:rPr>
          <w:rStyle w:val="Emphasis"/>
          <w:rFonts w:ascii="Arial" w:hAnsi="Arial" w:cs="Arial"/>
          <w:bdr w:val="none" w:sz="0" w:space="0" w:color="auto" w:frame="1"/>
        </w:rPr>
        <w:t xml:space="preserve"> </w:t>
      </w:r>
      <w:r w:rsidR="00317E46" w:rsidRPr="00FA4D22">
        <w:rPr>
          <w:rStyle w:val="Emphasis"/>
          <w:rFonts w:ascii="Arial" w:hAnsi="Arial" w:cs="Arial"/>
          <w:i w:val="0"/>
          <w:iCs w:val="0"/>
          <w:bdr w:val="none" w:sz="0" w:space="0" w:color="auto" w:frame="1"/>
        </w:rPr>
        <w:t>(</w:t>
      </w:r>
      <w:proofErr w:type="spellStart"/>
      <w:r w:rsidR="00317E46" w:rsidRPr="00FA4D22">
        <w:rPr>
          <w:rStyle w:val="Emphasis"/>
          <w:rFonts w:ascii="Arial" w:hAnsi="Arial" w:cs="Arial"/>
          <w:i w:val="0"/>
          <w:iCs w:val="0"/>
          <w:bdr w:val="none" w:sz="0" w:space="0" w:color="auto" w:frame="1"/>
        </w:rPr>
        <w:t>TaKaRa</w:t>
      </w:r>
      <w:proofErr w:type="spellEnd"/>
      <w:r w:rsidR="00317E46" w:rsidRPr="00FA4D22">
        <w:rPr>
          <w:rStyle w:val="Emphasis"/>
          <w:rFonts w:ascii="Arial" w:hAnsi="Arial" w:cs="Arial"/>
          <w:i w:val="0"/>
          <w:iCs w:val="0"/>
          <w:bdr w:val="none" w:sz="0" w:space="0" w:color="auto" w:frame="1"/>
        </w:rPr>
        <w:t>)</w:t>
      </w:r>
      <w:r w:rsidR="00317E46" w:rsidRPr="00FA4D22">
        <w:rPr>
          <w:rFonts w:ascii="Arial" w:hAnsi="Arial"/>
        </w:rPr>
        <w:t>, using a provirus pBIV127 plasmid as a template and the N111/N126 primers</w:t>
      </w:r>
      <w:r w:rsidR="00BB5D46" w:rsidRPr="00FA4D22">
        <w:rPr>
          <w:rFonts w:ascii="Arial" w:hAnsi="Arial"/>
        </w:rPr>
        <w:t xml:space="preserve"> </w:t>
      </w:r>
      <w:r w:rsidR="00317E46" w:rsidRPr="00FA4D22">
        <w:rPr>
          <w:rFonts w:ascii="Arial" w:hAnsi="Arial"/>
        </w:rPr>
        <w:t>(</w:t>
      </w:r>
      <w:r w:rsidR="00317E46">
        <w:rPr>
          <w:rFonts w:ascii="Arial" w:hAnsi="Arial"/>
        </w:rPr>
        <w:t>Table 1</w:t>
      </w:r>
      <w:r w:rsidR="00317E46" w:rsidRPr="00FA4D22">
        <w:rPr>
          <w:rFonts w:ascii="Arial" w:hAnsi="Arial"/>
        </w:rPr>
        <w:t>)</w:t>
      </w:r>
      <w:r>
        <w:rPr>
          <w:rFonts w:ascii="Arial" w:hAnsi="Arial"/>
        </w:rPr>
        <w:t>, leading the synthesis of</w:t>
      </w:r>
      <w:r w:rsidR="00BB5D46" w:rsidRPr="00FA4D22">
        <w:rPr>
          <w:rFonts w:ascii="Arial" w:hAnsi="Arial"/>
        </w:rPr>
        <w:t xml:space="preserve"> 607bp </w:t>
      </w:r>
      <w:r w:rsidR="00BB5D46">
        <w:rPr>
          <w:rFonts w:ascii="Arial" w:hAnsi="Arial"/>
        </w:rPr>
        <w:t>products</w:t>
      </w:r>
      <w:r w:rsidR="00317E46" w:rsidRPr="00FA4D22">
        <w:rPr>
          <w:rFonts w:ascii="Arial" w:hAnsi="Arial"/>
        </w:rPr>
        <w:t>. The</w:t>
      </w:r>
      <w:r>
        <w:rPr>
          <w:rFonts w:ascii="Arial" w:hAnsi="Arial"/>
        </w:rPr>
        <w:t>se</w:t>
      </w:r>
      <w:r w:rsidR="00317E46" w:rsidRPr="00FA4D22">
        <w:rPr>
          <w:rFonts w:ascii="Arial" w:hAnsi="Arial"/>
        </w:rPr>
        <w:t xml:space="preserve"> DNA products were analyzed by electrophoresis</w:t>
      </w:r>
      <w:r w:rsidR="00346026">
        <w:rPr>
          <w:rFonts w:ascii="Arial" w:hAnsi="Arial"/>
        </w:rPr>
        <w:t xml:space="preserve"> a</w:t>
      </w:r>
      <w:r w:rsidR="00317E46" w:rsidRPr="00FA4D22">
        <w:rPr>
          <w:rFonts w:ascii="Arial" w:hAnsi="Arial"/>
        </w:rPr>
        <w:t xml:space="preserve"> 1% agarose gel.</w:t>
      </w:r>
      <w:r w:rsidR="00317E46" w:rsidRPr="00317E46">
        <w:rPr>
          <w:rFonts w:ascii="Arial" w:eastAsia="Calibri" w:hAnsi="Arial" w:cs="Arial"/>
        </w:rPr>
        <w:t xml:space="preserve"> </w:t>
      </w:r>
      <w:r>
        <w:rPr>
          <w:rFonts w:ascii="Arial" w:eastAsia="Calibri" w:hAnsi="Arial" w:cs="Arial"/>
        </w:rPr>
        <w:t xml:space="preserve"> </w:t>
      </w:r>
    </w:p>
    <w:p w:rsidR="00317E46" w:rsidRPr="00317E46" w:rsidRDefault="00FA5465" w:rsidP="00EA557B">
      <w:pPr>
        <w:tabs>
          <w:tab w:val="left" w:pos="9356"/>
        </w:tabs>
        <w:ind w:left="-284" w:right="-356"/>
        <w:jc w:val="both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 xml:space="preserve">     </w:t>
      </w:r>
      <w:r w:rsidR="00317E46" w:rsidRPr="00317E46">
        <w:rPr>
          <w:rFonts w:ascii="Arial" w:eastAsia="Calibri" w:hAnsi="Arial" w:cs="Arial"/>
        </w:rPr>
        <w:t>Shown on the left</w:t>
      </w:r>
      <w:r w:rsidR="00317E46">
        <w:rPr>
          <w:rFonts w:ascii="Arial" w:eastAsia="Calibri" w:hAnsi="Arial" w:cs="Arial"/>
        </w:rPr>
        <w:t xml:space="preserve"> is </w:t>
      </w:r>
      <w:r w:rsidR="00317E46" w:rsidRPr="00317E46">
        <w:rPr>
          <w:rFonts w:ascii="Arial" w:eastAsia="Calibri" w:hAnsi="Arial" w:cs="Arial"/>
        </w:rPr>
        <w:t xml:space="preserve">a DNA marker </w:t>
      </w:r>
      <w:r w:rsidR="00317E46">
        <w:rPr>
          <w:rFonts w:ascii="Arial" w:eastAsia="Calibri" w:hAnsi="Arial" w:cs="Arial"/>
        </w:rPr>
        <w:t>that is</w:t>
      </w:r>
      <w:r w:rsidR="00317E46" w:rsidRPr="00317E46">
        <w:rPr>
          <w:rFonts w:ascii="Arial" w:eastAsia="Calibri" w:hAnsi="Arial" w:cs="Arial"/>
        </w:rPr>
        <w:t xml:space="preserve"> </w:t>
      </w:r>
      <w:r w:rsidR="00317E46">
        <w:rPr>
          <w:rFonts w:ascii="Arial" w:eastAsia="Calibri" w:hAnsi="Arial" w:cs="Arial"/>
        </w:rPr>
        <w:t xml:space="preserve">a </w:t>
      </w:r>
      <w:r w:rsidR="00317E46" w:rsidRPr="00317E46">
        <w:rPr>
          <w:rFonts w:ascii="Arial" w:eastAsia="Calibri" w:hAnsi="Arial" w:cs="Arial"/>
        </w:rPr>
        <w:t xml:space="preserve">100bp ladder. B, </w:t>
      </w:r>
      <w:r w:rsidR="00EA557B">
        <w:rPr>
          <w:rFonts w:ascii="Arial" w:eastAsia="Calibri" w:hAnsi="Arial" w:cs="Arial"/>
        </w:rPr>
        <w:t xml:space="preserve">assayed </w:t>
      </w:r>
      <w:r w:rsidR="00317E46" w:rsidRPr="00317E46">
        <w:rPr>
          <w:rFonts w:ascii="Arial" w:eastAsia="Calibri" w:hAnsi="Arial" w:cs="Arial"/>
        </w:rPr>
        <w:t xml:space="preserve">with </w:t>
      </w:r>
      <w:r w:rsidR="00EA557B">
        <w:rPr>
          <w:rFonts w:ascii="Arial" w:eastAsia="Calibri" w:hAnsi="Arial" w:cs="Arial"/>
        </w:rPr>
        <w:t>heat-</w:t>
      </w:r>
      <w:r w:rsidR="00317E46">
        <w:rPr>
          <w:rFonts w:ascii="Arial" w:eastAsia="Calibri" w:hAnsi="Arial" w:cs="Arial"/>
        </w:rPr>
        <w:t>inactivated</w:t>
      </w:r>
      <w:r w:rsidR="00317E46" w:rsidRPr="00317E46">
        <w:rPr>
          <w:rFonts w:ascii="Arial" w:eastAsia="Calibri" w:hAnsi="Arial" w:cs="Arial"/>
        </w:rPr>
        <w:t xml:space="preserve"> dUTPase </w:t>
      </w:r>
      <w:r w:rsidR="00317E46">
        <w:rPr>
          <w:rFonts w:ascii="Arial" w:eastAsia="Calibri" w:hAnsi="Arial" w:cs="Arial"/>
        </w:rPr>
        <w:t xml:space="preserve">(for </w:t>
      </w:r>
      <w:r w:rsidR="00317E46" w:rsidRPr="00317E46">
        <w:rPr>
          <w:rFonts w:ascii="Arial" w:eastAsia="Calibri" w:hAnsi="Arial" w:cs="Arial"/>
        </w:rPr>
        <w:t>3 minutes</w:t>
      </w:r>
      <w:r w:rsidR="00317E46">
        <w:rPr>
          <w:rFonts w:ascii="Arial" w:eastAsia="Calibri" w:hAnsi="Arial" w:cs="Arial"/>
        </w:rPr>
        <w:t xml:space="preserve"> at </w:t>
      </w:r>
      <w:r w:rsidR="00317E46" w:rsidRPr="00317E46">
        <w:rPr>
          <w:rFonts w:ascii="Arial" w:eastAsia="Calibri" w:hAnsi="Arial" w:cs="Arial"/>
        </w:rPr>
        <w:t>95ºC</w:t>
      </w:r>
      <w:r w:rsidR="00317E46">
        <w:rPr>
          <w:rFonts w:ascii="Arial" w:eastAsia="Calibri" w:hAnsi="Arial" w:cs="Arial"/>
        </w:rPr>
        <w:t>)</w:t>
      </w:r>
      <w:r w:rsidR="00317E46" w:rsidRPr="00317E46">
        <w:rPr>
          <w:rFonts w:ascii="Arial" w:eastAsia="Calibri" w:hAnsi="Arial" w:cs="Arial"/>
        </w:rPr>
        <w:t xml:space="preserve">. </w:t>
      </w:r>
      <w:r w:rsidR="00EA557B">
        <w:rPr>
          <w:rFonts w:ascii="Arial" w:eastAsia="Calibri" w:hAnsi="Arial" w:cs="Arial"/>
        </w:rPr>
        <w:t>The c</w:t>
      </w:r>
      <w:r w:rsidR="00317E46" w:rsidRPr="00317E46">
        <w:rPr>
          <w:rFonts w:ascii="Arial" w:eastAsia="Calibri" w:hAnsi="Arial" w:cs="Arial"/>
        </w:rPr>
        <w:t xml:space="preserve">ontrol reactions </w:t>
      </w:r>
      <w:r w:rsidR="00EA557B">
        <w:rPr>
          <w:rFonts w:ascii="Arial" w:eastAsia="Calibri" w:hAnsi="Arial" w:cs="Arial"/>
        </w:rPr>
        <w:t xml:space="preserve">(shown on lanes 2 and 3 from the left) were carried out </w:t>
      </w:r>
      <w:r w:rsidR="00317E46" w:rsidRPr="00317E46">
        <w:rPr>
          <w:rFonts w:ascii="Arial" w:eastAsia="Calibri" w:hAnsi="Arial" w:cs="Arial"/>
        </w:rPr>
        <w:t>with no dUTPase</w:t>
      </w:r>
      <w:r w:rsidR="00EA557B">
        <w:rPr>
          <w:rFonts w:ascii="Arial" w:eastAsia="Calibri" w:hAnsi="Arial" w:cs="Arial"/>
        </w:rPr>
        <w:t>:</w:t>
      </w:r>
      <w:r w:rsidR="00317E46" w:rsidRPr="00317E46">
        <w:rPr>
          <w:rFonts w:ascii="Arial" w:eastAsia="Calibri" w:hAnsi="Arial" w:cs="Arial"/>
        </w:rPr>
        <w:t xml:space="preserve"> (-) with no dUTP present, (+) with dUTP.  </w:t>
      </w:r>
      <w:r w:rsidR="00317E46" w:rsidRPr="00FA4D22">
        <w:rPr>
          <w:rFonts w:ascii="Arial" w:hAnsi="Arial"/>
          <w:b/>
          <w:bCs/>
        </w:rPr>
        <w:t xml:space="preserve">                                                         </w:t>
      </w:r>
    </w:p>
    <w:p w:rsidR="00B107F8" w:rsidRDefault="00B107F8">
      <w:pPr>
        <w:rPr>
          <w:rFonts w:ascii="Arial" w:eastAsia="Calibri" w:hAnsi="Arial" w:cs="Arial"/>
          <w:b/>
          <w:bCs/>
        </w:rPr>
      </w:pPr>
    </w:p>
    <w:p w:rsidR="00B107F8" w:rsidRPr="00B107F8" w:rsidRDefault="00B107F8">
      <w:pPr>
        <w:rPr>
          <w:rFonts w:asciiTheme="minorBidi" w:hAnsiTheme="minorBidi"/>
          <w:b/>
          <w:bCs/>
          <w:sz w:val="24"/>
          <w:szCs w:val="24"/>
        </w:rPr>
      </w:pPr>
      <w:bookmarkStart w:id="1" w:name="_GoBack"/>
      <w:bookmarkEnd w:id="1"/>
    </w:p>
    <w:sectPr w:rsidR="00B107F8" w:rsidRPr="00B107F8" w:rsidSect="00FD0C5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B107F8"/>
    <w:rsid w:val="00000A0E"/>
    <w:rsid w:val="00001456"/>
    <w:rsid w:val="00003494"/>
    <w:rsid w:val="00004F2E"/>
    <w:rsid w:val="00023CCD"/>
    <w:rsid w:val="0003115D"/>
    <w:rsid w:val="000357EE"/>
    <w:rsid w:val="000467D6"/>
    <w:rsid w:val="00046D5F"/>
    <w:rsid w:val="00050333"/>
    <w:rsid w:val="0005187F"/>
    <w:rsid w:val="00054E30"/>
    <w:rsid w:val="00061CD9"/>
    <w:rsid w:val="00066489"/>
    <w:rsid w:val="0008522C"/>
    <w:rsid w:val="000A5DE7"/>
    <w:rsid w:val="000B3EE1"/>
    <w:rsid w:val="000B54BE"/>
    <w:rsid w:val="000B5ED5"/>
    <w:rsid w:val="000C28EA"/>
    <w:rsid w:val="000C5218"/>
    <w:rsid w:val="000D7B98"/>
    <w:rsid w:val="000E014D"/>
    <w:rsid w:val="000F4B30"/>
    <w:rsid w:val="000F5A20"/>
    <w:rsid w:val="00101D6F"/>
    <w:rsid w:val="00116A91"/>
    <w:rsid w:val="00123E71"/>
    <w:rsid w:val="00135B8E"/>
    <w:rsid w:val="0014382B"/>
    <w:rsid w:val="0014491E"/>
    <w:rsid w:val="001618E2"/>
    <w:rsid w:val="001649B5"/>
    <w:rsid w:val="0017254F"/>
    <w:rsid w:val="00180E3C"/>
    <w:rsid w:val="001850F5"/>
    <w:rsid w:val="00187C6E"/>
    <w:rsid w:val="00194DB7"/>
    <w:rsid w:val="001A0269"/>
    <w:rsid w:val="001A1102"/>
    <w:rsid w:val="001A6B4A"/>
    <w:rsid w:val="001B2064"/>
    <w:rsid w:val="001B4111"/>
    <w:rsid w:val="001C33FF"/>
    <w:rsid w:val="001C4CAE"/>
    <w:rsid w:val="001D299D"/>
    <w:rsid w:val="001D6A3B"/>
    <w:rsid w:val="001E7A02"/>
    <w:rsid w:val="001F16F9"/>
    <w:rsid w:val="001F49E9"/>
    <w:rsid w:val="001F5CA3"/>
    <w:rsid w:val="001F74E1"/>
    <w:rsid w:val="00203D97"/>
    <w:rsid w:val="00204A72"/>
    <w:rsid w:val="00205496"/>
    <w:rsid w:val="00220CFF"/>
    <w:rsid w:val="00223669"/>
    <w:rsid w:val="00254AB4"/>
    <w:rsid w:val="002555FB"/>
    <w:rsid w:val="00260247"/>
    <w:rsid w:val="0026730B"/>
    <w:rsid w:val="00270086"/>
    <w:rsid w:val="00271205"/>
    <w:rsid w:val="00282283"/>
    <w:rsid w:val="00296E04"/>
    <w:rsid w:val="002A640A"/>
    <w:rsid w:val="002D678D"/>
    <w:rsid w:val="00303F38"/>
    <w:rsid w:val="00311902"/>
    <w:rsid w:val="00313620"/>
    <w:rsid w:val="00315625"/>
    <w:rsid w:val="00317E46"/>
    <w:rsid w:val="0033211C"/>
    <w:rsid w:val="00335F01"/>
    <w:rsid w:val="00346026"/>
    <w:rsid w:val="00357447"/>
    <w:rsid w:val="00361DB5"/>
    <w:rsid w:val="00364494"/>
    <w:rsid w:val="003653F4"/>
    <w:rsid w:val="00366947"/>
    <w:rsid w:val="00366DA0"/>
    <w:rsid w:val="00367134"/>
    <w:rsid w:val="00371025"/>
    <w:rsid w:val="0037291E"/>
    <w:rsid w:val="0037463F"/>
    <w:rsid w:val="00385463"/>
    <w:rsid w:val="003858D0"/>
    <w:rsid w:val="003A4970"/>
    <w:rsid w:val="003A55AC"/>
    <w:rsid w:val="003C098B"/>
    <w:rsid w:val="003C140E"/>
    <w:rsid w:val="003C4A99"/>
    <w:rsid w:val="003C6663"/>
    <w:rsid w:val="003D2488"/>
    <w:rsid w:val="003D5320"/>
    <w:rsid w:val="003E0ACF"/>
    <w:rsid w:val="003E186B"/>
    <w:rsid w:val="003E6BCD"/>
    <w:rsid w:val="003F3391"/>
    <w:rsid w:val="003F34E6"/>
    <w:rsid w:val="003F5E1F"/>
    <w:rsid w:val="004175F5"/>
    <w:rsid w:val="004253A1"/>
    <w:rsid w:val="0042654A"/>
    <w:rsid w:val="004342C9"/>
    <w:rsid w:val="00436921"/>
    <w:rsid w:val="0044363D"/>
    <w:rsid w:val="00460668"/>
    <w:rsid w:val="004635D7"/>
    <w:rsid w:val="00466FCD"/>
    <w:rsid w:val="0046755B"/>
    <w:rsid w:val="00470617"/>
    <w:rsid w:val="00470F87"/>
    <w:rsid w:val="004847C5"/>
    <w:rsid w:val="00491BC4"/>
    <w:rsid w:val="00495BF9"/>
    <w:rsid w:val="00496F97"/>
    <w:rsid w:val="004A1D30"/>
    <w:rsid w:val="004A7AE0"/>
    <w:rsid w:val="004B6B8C"/>
    <w:rsid w:val="004B70D6"/>
    <w:rsid w:val="004C217C"/>
    <w:rsid w:val="004C3D48"/>
    <w:rsid w:val="004D1A40"/>
    <w:rsid w:val="004D343A"/>
    <w:rsid w:val="004D4782"/>
    <w:rsid w:val="004E01F0"/>
    <w:rsid w:val="004F22DA"/>
    <w:rsid w:val="005025E6"/>
    <w:rsid w:val="00513B9E"/>
    <w:rsid w:val="00514AA8"/>
    <w:rsid w:val="00530AED"/>
    <w:rsid w:val="0053385B"/>
    <w:rsid w:val="00536604"/>
    <w:rsid w:val="00545224"/>
    <w:rsid w:val="005719A2"/>
    <w:rsid w:val="00576760"/>
    <w:rsid w:val="0058093A"/>
    <w:rsid w:val="00583240"/>
    <w:rsid w:val="00587BD9"/>
    <w:rsid w:val="00595AB9"/>
    <w:rsid w:val="005A66BE"/>
    <w:rsid w:val="005B04B2"/>
    <w:rsid w:val="005C5CF8"/>
    <w:rsid w:val="005F2869"/>
    <w:rsid w:val="005F6164"/>
    <w:rsid w:val="00603252"/>
    <w:rsid w:val="00603EA6"/>
    <w:rsid w:val="00613F6D"/>
    <w:rsid w:val="006157D8"/>
    <w:rsid w:val="0062699C"/>
    <w:rsid w:val="0062736F"/>
    <w:rsid w:val="00634E3C"/>
    <w:rsid w:val="00636047"/>
    <w:rsid w:val="0064584A"/>
    <w:rsid w:val="006617E9"/>
    <w:rsid w:val="006636F7"/>
    <w:rsid w:val="00672BFE"/>
    <w:rsid w:val="00677CC1"/>
    <w:rsid w:val="00681C83"/>
    <w:rsid w:val="006873E3"/>
    <w:rsid w:val="00692E14"/>
    <w:rsid w:val="006E36D4"/>
    <w:rsid w:val="006F5A83"/>
    <w:rsid w:val="006F630E"/>
    <w:rsid w:val="007140DB"/>
    <w:rsid w:val="0072742A"/>
    <w:rsid w:val="00732A21"/>
    <w:rsid w:val="00745DCF"/>
    <w:rsid w:val="00751057"/>
    <w:rsid w:val="00752917"/>
    <w:rsid w:val="00753523"/>
    <w:rsid w:val="00760C8C"/>
    <w:rsid w:val="007665CD"/>
    <w:rsid w:val="00767C65"/>
    <w:rsid w:val="00774111"/>
    <w:rsid w:val="00780806"/>
    <w:rsid w:val="007A0F3C"/>
    <w:rsid w:val="007A475C"/>
    <w:rsid w:val="007D1DCE"/>
    <w:rsid w:val="007D597E"/>
    <w:rsid w:val="007D70C4"/>
    <w:rsid w:val="007E74C2"/>
    <w:rsid w:val="007F1321"/>
    <w:rsid w:val="007F46DF"/>
    <w:rsid w:val="00803AB0"/>
    <w:rsid w:val="00811703"/>
    <w:rsid w:val="00821535"/>
    <w:rsid w:val="008270AB"/>
    <w:rsid w:val="00832B84"/>
    <w:rsid w:val="00832DBB"/>
    <w:rsid w:val="00834466"/>
    <w:rsid w:val="00834BE1"/>
    <w:rsid w:val="008374DE"/>
    <w:rsid w:val="00841064"/>
    <w:rsid w:val="00856081"/>
    <w:rsid w:val="0085794D"/>
    <w:rsid w:val="00857EFE"/>
    <w:rsid w:val="00863A0E"/>
    <w:rsid w:val="00864DDE"/>
    <w:rsid w:val="00864E39"/>
    <w:rsid w:val="00871558"/>
    <w:rsid w:val="00871F12"/>
    <w:rsid w:val="008732EC"/>
    <w:rsid w:val="00875076"/>
    <w:rsid w:val="00884271"/>
    <w:rsid w:val="008A0218"/>
    <w:rsid w:val="008A6034"/>
    <w:rsid w:val="008B59E9"/>
    <w:rsid w:val="008B61FE"/>
    <w:rsid w:val="008D2C55"/>
    <w:rsid w:val="008D5655"/>
    <w:rsid w:val="008E3531"/>
    <w:rsid w:val="008E3F2A"/>
    <w:rsid w:val="008F22B9"/>
    <w:rsid w:val="008F39DE"/>
    <w:rsid w:val="00900C1A"/>
    <w:rsid w:val="00901C85"/>
    <w:rsid w:val="009032CC"/>
    <w:rsid w:val="00905EF3"/>
    <w:rsid w:val="00907543"/>
    <w:rsid w:val="0092402A"/>
    <w:rsid w:val="00924B0A"/>
    <w:rsid w:val="00931E42"/>
    <w:rsid w:val="0093244A"/>
    <w:rsid w:val="00937BBB"/>
    <w:rsid w:val="0094020F"/>
    <w:rsid w:val="0096152E"/>
    <w:rsid w:val="009669CD"/>
    <w:rsid w:val="00970308"/>
    <w:rsid w:val="0097187E"/>
    <w:rsid w:val="00975755"/>
    <w:rsid w:val="009823C7"/>
    <w:rsid w:val="009A557C"/>
    <w:rsid w:val="009B7382"/>
    <w:rsid w:val="009B7943"/>
    <w:rsid w:val="009D2594"/>
    <w:rsid w:val="009D4A72"/>
    <w:rsid w:val="009D5F61"/>
    <w:rsid w:val="009E1BC8"/>
    <w:rsid w:val="009E6E7B"/>
    <w:rsid w:val="009F2189"/>
    <w:rsid w:val="00A00ED7"/>
    <w:rsid w:val="00A017F4"/>
    <w:rsid w:val="00A21129"/>
    <w:rsid w:val="00A215EE"/>
    <w:rsid w:val="00A22E07"/>
    <w:rsid w:val="00A32D72"/>
    <w:rsid w:val="00A33885"/>
    <w:rsid w:val="00A35341"/>
    <w:rsid w:val="00A379CA"/>
    <w:rsid w:val="00A4262D"/>
    <w:rsid w:val="00A44BF7"/>
    <w:rsid w:val="00A54051"/>
    <w:rsid w:val="00A75B43"/>
    <w:rsid w:val="00A928D2"/>
    <w:rsid w:val="00AA1263"/>
    <w:rsid w:val="00AA18C2"/>
    <w:rsid w:val="00AB2368"/>
    <w:rsid w:val="00AB72F4"/>
    <w:rsid w:val="00AC41DF"/>
    <w:rsid w:val="00AD0020"/>
    <w:rsid w:val="00AE0459"/>
    <w:rsid w:val="00AF300D"/>
    <w:rsid w:val="00B00CE5"/>
    <w:rsid w:val="00B069B5"/>
    <w:rsid w:val="00B1037D"/>
    <w:rsid w:val="00B107F8"/>
    <w:rsid w:val="00B20764"/>
    <w:rsid w:val="00B21720"/>
    <w:rsid w:val="00B24DF3"/>
    <w:rsid w:val="00B31D32"/>
    <w:rsid w:val="00B32950"/>
    <w:rsid w:val="00B36B53"/>
    <w:rsid w:val="00B521CB"/>
    <w:rsid w:val="00B61D12"/>
    <w:rsid w:val="00B82570"/>
    <w:rsid w:val="00B9288C"/>
    <w:rsid w:val="00BA658E"/>
    <w:rsid w:val="00BB0154"/>
    <w:rsid w:val="00BB4157"/>
    <w:rsid w:val="00BB5D46"/>
    <w:rsid w:val="00BC3FC3"/>
    <w:rsid w:val="00BD0774"/>
    <w:rsid w:val="00BD23EE"/>
    <w:rsid w:val="00BD2659"/>
    <w:rsid w:val="00BE1B00"/>
    <w:rsid w:val="00BF1558"/>
    <w:rsid w:val="00BF7DDA"/>
    <w:rsid w:val="00C009C8"/>
    <w:rsid w:val="00C06030"/>
    <w:rsid w:val="00C4082D"/>
    <w:rsid w:val="00C43549"/>
    <w:rsid w:val="00C50172"/>
    <w:rsid w:val="00C60221"/>
    <w:rsid w:val="00C6279B"/>
    <w:rsid w:val="00C77563"/>
    <w:rsid w:val="00C817F0"/>
    <w:rsid w:val="00C845FD"/>
    <w:rsid w:val="00CA11D6"/>
    <w:rsid w:val="00CA17FD"/>
    <w:rsid w:val="00CB11A0"/>
    <w:rsid w:val="00CB2813"/>
    <w:rsid w:val="00CB3051"/>
    <w:rsid w:val="00CB39D8"/>
    <w:rsid w:val="00CC1EF0"/>
    <w:rsid w:val="00CD0776"/>
    <w:rsid w:val="00CD45FE"/>
    <w:rsid w:val="00CD5BB8"/>
    <w:rsid w:val="00CE78C0"/>
    <w:rsid w:val="00CF7341"/>
    <w:rsid w:val="00D020C8"/>
    <w:rsid w:val="00D04D8D"/>
    <w:rsid w:val="00D07A18"/>
    <w:rsid w:val="00D33EBF"/>
    <w:rsid w:val="00D448D1"/>
    <w:rsid w:val="00D52F8D"/>
    <w:rsid w:val="00D625C9"/>
    <w:rsid w:val="00D81B98"/>
    <w:rsid w:val="00D82A95"/>
    <w:rsid w:val="00D84E9A"/>
    <w:rsid w:val="00D84EA3"/>
    <w:rsid w:val="00D94459"/>
    <w:rsid w:val="00DC57A5"/>
    <w:rsid w:val="00DD19EA"/>
    <w:rsid w:val="00DD61B4"/>
    <w:rsid w:val="00DD6E8C"/>
    <w:rsid w:val="00DE0FD0"/>
    <w:rsid w:val="00E139F2"/>
    <w:rsid w:val="00E14A11"/>
    <w:rsid w:val="00E22C69"/>
    <w:rsid w:val="00E30F5C"/>
    <w:rsid w:val="00E3236F"/>
    <w:rsid w:val="00E45A5E"/>
    <w:rsid w:val="00E53459"/>
    <w:rsid w:val="00E5626A"/>
    <w:rsid w:val="00E56339"/>
    <w:rsid w:val="00E637E7"/>
    <w:rsid w:val="00E64BAE"/>
    <w:rsid w:val="00E71607"/>
    <w:rsid w:val="00E74929"/>
    <w:rsid w:val="00E75927"/>
    <w:rsid w:val="00E812BA"/>
    <w:rsid w:val="00E82805"/>
    <w:rsid w:val="00EA557B"/>
    <w:rsid w:val="00EC459A"/>
    <w:rsid w:val="00EC6521"/>
    <w:rsid w:val="00ED61DA"/>
    <w:rsid w:val="00EE75A6"/>
    <w:rsid w:val="00F04D1B"/>
    <w:rsid w:val="00F108C6"/>
    <w:rsid w:val="00F139E9"/>
    <w:rsid w:val="00F22C98"/>
    <w:rsid w:val="00F26D08"/>
    <w:rsid w:val="00F30F82"/>
    <w:rsid w:val="00F32416"/>
    <w:rsid w:val="00F46619"/>
    <w:rsid w:val="00F47762"/>
    <w:rsid w:val="00F50C99"/>
    <w:rsid w:val="00F5362A"/>
    <w:rsid w:val="00F604BF"/>
    <w:rsid w:val="00F6063C"/>
    <w:rsid w:val="00F60E7B"/>
    <w:rsid w:val="00F67473"/>
    <w:rsid w:val="00F67766"/>
    <w:rsid w:val="00F8498D"/>
    <w:rsid w:val="00F8550E"/>
    <w:rsid w:val="00F91A14"/>
    <w:rsid w:val="00FA1C57"/>
    <w:rsid w:val="00FA4CDE"/>
    <w:rsid w:val="00FA5465"/>
    <w:rsid w:val="00FA6C7A"/>
    <w:rsid w:val="00FB6964"/>
    <w:rsid w:val="00FD0C5E"/>
    <w:rsid w:val="00FD522F"/>
    <w:rsid w:val="00FE1E14"/>
    <w:rsid w:val="00FE3049"/>
    <w:rsid w:val="00FE4C8C"/>
    <w:rsid w:val="00FE72B1"/>
    <w:rsid w:val="00FF7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C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99"/>
    <w:qFormat/>
    <w:rsid w:val="00317E46"/>
    <w:rPr>
      <w:rFonts w:cs="Times New Roman"/>
      <w:i/>
      <w:iCs/>
    </w:rPr>
  </w:style>
  <w:style w:type="paragraph" w:styleId="NormalWeb">
    <w:name w:val="Normal (Web)"/>
    <w:basedOn w:val="Normal"/>
    <w:uiPriority w:val="99"/>
    <w:semiHidden/>
    <w:unhideWhenUsed/>
    <w:rsid w:val="00803AB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5D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D4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99"/>
    <w:qFormat/>
    <w:rsid w:val="00317E46"/>
    <w:rPr>
      <w:rFonts w:cs="Times New Roman"/>
      <w:i/>
      <w:iCs/>
    </w:rPr>
  </w:style>
  <w:style w:type="paragraph" w:styleId="NormalWeb">
    <w:name w:val="Normal (Web)"/>
    <w:basedOn w:val="Normal"/>
    <w:uiPriority w:val="99"/>
    <w:semiHidden/>
    <w:unhideWhenUsed/>
    <w:rsid w:val="00803AB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5D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D4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4</cp:revision>
  <dcterms:created xsi:type="dcterms:W3CDTF">2014-06-10T12:44:00Z</dcterms:created>
  <dcterms:modified xsi:type="dcterms:W3CDTF">2014-06-15T08:59:00Z</dcterms:modified>
</cp:coreProperties>
</file>